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5: </w:t>
        <w:tab/>
        <w:t>Genes with ≥ 2-fold decrease as a result of TOX2 knockdown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39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723"/>
        <w:gridCol w:w="1682"/>
      </w:tblGrid>
      <w:tr>
        <w:trPr>
          <w:trHeight w:val="288" w:hRule="atLeast"/>
        </w:trPr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s</w:t>
            </w:r>
          </w:p>
        </w:tc>
      </w:tr>
      <w:tr>
        <w:trPr>
          <w:trHeight w:val="288" w:hRule="atLeast"/>
        </w:trPr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RD7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010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X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CEH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ORDC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D2L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L2BP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OM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RM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DEF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AFX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MO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RT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7orf28A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MEM2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7orf28B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ZAP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9415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6orf6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RPS2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2607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DR51B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26A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_24_P17020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PNA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DC8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K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LM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NT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RAM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MEM12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BCH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HAR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</w:tr>
      <w:tr>
        <w:trPr>
          <w:trHeight w:val="288" w:hRule="atLeast"/>
        </w:trPr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CSIN2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</w:tr>
      <w:tr>
        <w:trPr>
          <w:trHeight w:val="288" w:hRule="atLeast"/>
        </w:trPr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s</w:t>
            </w:r>
          </w:p>
        </w:tc>
      </w:tr>
      <w:tr>
        <w:trPr>
          <w:trHeight w:val="288" w:hRule="atLeast"/>
        </w:trPr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I24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C256085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_32_P22944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_32_P6938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MEM20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TPN1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X10729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3orf2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HP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PL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FFO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B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DGA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D1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ML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M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R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RPK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B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V69809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SP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CAN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DR7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NS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X1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TEX1D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BS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C265581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_24_P13539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I15096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XN2A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B8B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WISTNB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  <w:tr>
        <w:trPr>
          <w:trHeight w:val="288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3A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  <w:tr>
        <w:trPr>
          <w:trHeight w:val="288" w:hRule="atLeast"/>
        </w:trPr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1191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</w:tbl>
    <w:p>
      <w:pPr>
        <w:pStyle w:val="Normal"/>
        <w:tabs>
          <w:tab w:val="clear" w:pos="720"/>
          <w:tab w:val="left" w:pos="1080" w:leader="none"/>
        </w:tabs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continuous"/>
      <w:pgSz w:w="12240" w:h="15840"/>
      <w:pgMar w:left="1440" w:right="1440" w:gutter="0" w:header="0" w:top="1440" w:footer="720" w:bottom="1440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WW8Num4z0">
    <w:name w:val="WW8Num4z0"/>
    <w:qFormat/>
    <w:rPr>
      <w:vertAlign w:val="superscript"/>
    </w:rPr>
  </w:style>
  <w:style w:type="character" w:styleId="WW8Num5z0">
    <w:name w:val="WW8Num5z0"/>
    <w:qFormat/>
    <w:rPr>
      <w:vertAlign w:val="superscript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vertAlign w:val="superscript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7T22:02:00Z</dcterms:created>
  <dc:creator>Mathewos</dc:creator>
  <dc:description/>
  <cp:keywords/>
  <dc:language>en-US</dc:language>
  <cp:lastModifiedBy>Tessema</cp:lastModifiedBy>
  <cp:lastPrinted>2011-09-02T16:51:00Z</cp:lastPrinted>
  <dcterms:modified xsi:type="dcterms:W3CDTF">2012-03-12T14:47:00Z</dcterms:modified>
  <cp:revision>3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